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3C8D2" w14:textId="62937EEF" w:rsidR="001849BF" w:rsidRPr="00D1332C" w:rsidRDefault="00D1332C" w:rsidP="00D1332C">
      <w:pPr>
        <w:pStyle w:val="NoSpacing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SUPPLEMENTAL FIGURES LEGENDS</w:t>
      </w:r>
    </w:p>
    <w:p w14:paraId="4F797C34" w14:textId="77777777" w:rsidR="00D1332C" w:rsidRPr="00D1332C" w:rsidRDefault="00D1332C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DFB13E2" w14:textId="40A0F3CC" w:rsidR="00DA6624" w:rsidRPr="00D1332C" w:rsidRDefault="00275ADE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Supplemental Fig. 1. NTA size distribution analysis.</w:t>
      </w:r>
      <w:r w:rsidRPr="00D1332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 representative NTA plot per each sample is shown with the mean </w:t>
      </w:r>
      <w:r w:rsidR="00A13CC4" w:rsidRPr="00D1332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number </w:t>
      </w:r>
      <w:r w:rsidRPr="00D1332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ize </w:t>
      </w:r>
      <w:r w:rsidR="00A13CC4" w:rsidRPr="00D1332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istribution </w:t>
      </w:r>
      <w:r w:rsidRPr="00D1332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of EVs. </w:t>
      </w:r>
      <w:r w:rsidR="00A13CC4" w:rsidRPr="00D1332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he analysis is based on Brownian motion, detected through the light scattering signal. All liquid dispersions were diluted 1000-fold and measured in quintuplicates. </w:t>
      </w:r>
    </w:p>
    <w:p w14:paraId="14A43B9B" w14:textId="76B652CD" w:rsidR="002A6430" w:rsidRPr="00D1332C" w:rsidRDefault="002A6430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BD04659" w14:textId="5D378CAF" w:rsidR="00D80819" w:rsidRPr="00D1332C" w:rsidRDefault="00D972BA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. </w:t>
      </w:r>
      <w:r w:rsidR="001849BF"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>. GO analysis of human and parasite proteins from EVs.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Cellular component, biological process and molecular function</w:t>
      </w:r>
      <w:r w:rsidR="00B15818">
        <w:rPr>
          <w:rFonts w:ascii="Arial" w:hAnsi="Arial" w:cs="Arial"/>
          <w:color w:val="000000" w:themeColor="text1"/>
          <w:sz w:val="22"/>
          <w:szCs w:val="22"/>
        </w:rPr>
        <w:t xml:space="preserve"> for </w:t>
      </w:r>
      <w:r w:rsidR="00271CBA">
        <w:rPr>
          <w:rFonts w:ascii="Arial" w:hAnsi="Arial" w:cs="Arial"/>
          <w:color w:val="000000" w:themeColor="text1"/>
          <w:sz w:val="22"/>
          <w:szCs w:val="22"/>
        </w:rPr>
        <w:t xml:space="preserve">(A-C) </w:t>
      </w:r>
      <w:r w:rsidR="00B15818">
        <w:rPr>
          <w:rFonts w:ascii="Arial" w:hAnsi="Arial" w:cs="Arial"/>
          <w:color w:val="000000" w:themeColor="text1"/>
          <w:sz w:val="22"/>
          <w:szCs w:val="22"/>
        </w:rPr>
        <w:t xml:space="preserve">human and </w:t>
      </w:r>
      <w:r w:rsidR="00271CBA">
        <w:rPr>
          <w:rFonts w:ascii="Arial" w:hAnsi="Arial" w:cs="Arial"/>
          <w:color w:val="000000" w:themeColor="text1"/>
          <w:sz w:val="22"/>
          <w:szCs w:val="22"/>
        </w:rPr>
        <w:t xml:space="preserve">(D-F) </w:t>
      </w:r>
      <w:r w:rsidR="00B15818">
        <w:rPr>
          <w:rFonts w:ascii="Arial" w:hAnsi="Arial" w:cs="Arial"/>
          <w:color w:val="000000" w:themeColor="text1"/>
          <w:sz w:val="22"/>
          <w:szCs w:val="22"/>
        </w:rPr>
        <w:t>parasite</w:t>
      </w:r>
      <w:r w:rsidR="00271CB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15818">
        <w:rPr>
          <w:rFonts w:ascii="Arial" w:hAnsi="Arial" w:cs="Arial"/>
          <w:color w:val="000000" w:themeColor="text1"/>
          <w:sz w:val="22"/>
          <w:szCs w:val="22"/>
        </w:rPr>
        <w:t>proteins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. The results represent 3 biological replicates per sample. </w:t>
      </w:r>
      <w:r w:rsidR="0085058E" w:rsidRPr="00D1332C">
        <w:rPr>
          <w:rFonts w:ascii="Arial" w:hAnsi="Arial" w:cs="Arial"/>
          <w:color w:val="000000" w:themeColor="text1"/>
          <w:sz w:val="22"/>
          <w:szCs w:val="22"/>
        </w:rPr>
        <w:t xml:space="preserve">Only pathways that passed the threshold (fold change </w:t>
      </w:r>
      <w:r w:rsidR="0085058E" w:rsidRPr="00D1332C">
        <w:rPr>
          <w:rFonts w:ascii="Arial" w:hAnsi="Arial" w:cs="Arial"/>
          <w:color w:val="000000" w:themeColor="text1"/>
          <w:sz w:val="22"/>
          <w:szCs w:val="22"/>
        </w:rPr>
        <w:sym w:font="Symbol" w:char="F0B3"/>
      </w:r>
      <w:r w:rsidR="0085058E" w:rsidRPr="00D1332C">
        <w:rPr>
          <w:rFonts w:ascii="Arial" w:hAnsi="Arial" w:cs="Arial"/>
          <w:color w:val="000000" w:themeColor="text1"/>
          <w:sz w:val="22"/>
          <w:szCs w:val="22"/>
        </w:rPr>
        <w:t xml:space="preserve"> 1.5, adjusted p-value </w:t>
      </w:r>
      <w:r w:rsidR="0085058E" w:rsidRPr="00D1332C">
        <w:rPr>
          <w:rFonts w:ascii="Arial" w:hAnsi="Arial" w:cs="Arial"/>
          <w:color w:val="000000" w:themeColor="text1"/>
          <w:sz w:val="22"/>
          <w:szCs w:val="22"/>
        </w:rPr>
        <w:sym w:font="Symbol" w:char="F0A3"/>
      </w:r>
      <w:r w:rsidR="0085058E" w:rsidRPr="00D1332C">
        <w:rPr>
          <w:rFonts w:ascii="Arial" w:hAnsi="Arial" w:cs="Arial"/>
          <w:color w:val="000000" w:themeColor="text1"/>
          <w:sz w:val="22"/>
          <w:szCs w:val="22"/>
        </w:rPr>
        <w:t xml:space="preserve"> 0.05) are shown in the bubble plots.</w:t>
      </w:r>
      <w:r w:rsidR="00AC2909" w:rsidRPr="00D1332C">
        <w:rPr>
          <w:rFonts w:ascii="Arial" w:hAnsi="Arial" w:cs="Arial"/>
          <w:color w:val="000000" w:themeColor="text1"/>
          <w:sz w:val="22"/>
          <w:szCs w:val="22"/>
        </w:rPr>
        <w:t xml:space="preserve"> ND: EVs from non-treated </w:t>
      </w:r>
      <w:proofErr w:type="spellStart"/>
      <w:r w:rsidR="00AC2909" w:rsidRPr="00D1332C">
        <w:rPr>
          <w:rFonts w:ascii="Arial" w:hAnsi="Arial" w:cs="Arial"/>
          <w:color w:val="000000" w:themeColor="text1"/>
          <w:sz w:val="22"/>
          <w:szCs w:val="22"/>
        </w:rPr>
        <w:t>iRBCs</w:t>
      </w:r>
      <w:proofErr w:type="spellEnd"/>
      <w:r w:rsidR="00AC2909" w:rsidRPr="00D1332C">
        <w:rPr>
          <w:rFonts w:ascii="Arial" w:hAnsi="Arial" w:cs="Arial"/>
          <w:color w:val="000000" w:themeColor="text1"/>
          <w:sz w:val="22"/>
          <w:szCs w:val="22"/>
        </w:rPr>
        <w:t xml:space="preserve">; CQ: EVs from CQ-treated </w:t>
      </w:r>
      <w:proofErr w:type="spellStart"/>
      <w:r w:rsidR="00AC2909" w:rsidRPr="00D1332C">
        <w:rPr>
          <w:rFonts w:ascii="Arial" w:hAnsi="Arial" w:cs="Arial"/>
          <w:color w:val="000000" w:themeColor="text1"/>
          <w:sz w:val="22"/>
          <w:szCs w:val="22"/>
        </w:rPr>
        <w:t>iRBCs</w:t>
      </w:r>
      <w:proofErr w:type="spellEnd"/>
      <w:r w:rsidR="00AC2909" w:rsidRPr="00D1332C">
        <w:rPr>
          <w:rFonts w:ascii="Arial" w:hAnsi="Arial" w:cs="Arial"/>
          <w:color w:val="000000" w:themeColor="text1"/>
          <w:sz w:val="22"/>
          <w:szCs w:val="22"/>
        </w:rPr>
        <w:t xml:space="preserve">; MQ: EVs from MQ-treated </w:t>
      </w:r>
      <w:proofErr w:type="spellStart"/>
      <w:r w:rsidR="00AC2909" w:rsidRPr="00D1332C">
        <w:rPr>
          <w:rFonts w:ascii="Arial" w:hAnsi="Arial" w:cs="Arial"/>
          <w:color w:val="000000" w:themeColor="text1"/>
          <w:sz w:val="22"/>
          <w:szCs w:val="22"/>
        </w:rPr>
        <w:t>iRBCs</w:t>
      </w:r>
      <w:proofErr w:type="spellEnd"/>
      <w:r w:rsidR="00AC2909" w:rsidRPr="00D1332C">
        <w:rPr>
          <w:rFonts w:ascii="Arial" w:hAnsi="Arial" w:cs="Arial"/>
          <w:color w:val="000000" w:themeColor="text1"/>
          <w:sz w:val="22"/>
          <w:szCs w:val="22"/>
        </w:rPr>
        <w:t xml:space="preserve">.  </w:t>
      </w:r>
    </w:p>
    <w:p w14:paraId="5DAE8933" w14:textId="4B938021" w:rsidR="00D80819" w:rsidRPr="00D1332C" w:rsidRDefault="00D80819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24C5E0F" w14:textId="44ED3F93" w:rsidR="00D1332C" w:rsidRPr="00D1332C" w:rsidRDefault="00D80819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. </w:t>
      </w:r>
      <w:r w:rsidR="001849BF"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GO and KEGG analysis of CQ-treated </w:t>
      </w:r>
      <w:proofErr w:type="spellStart"/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>iRBCs</w:t>
      </w:r>
      <w:proofErr w:type="spellEnd"/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lysates.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Human proteins from CQ-treated </w:t>
      </w:r>
      <w:proofErr w:type="spellStart"/>
      <w:r w:rsidRPr="00D1332C">
        <w:rPr>
          <w:rFonts w:ascii="Arial" w:hAnsi="Arial" w:cs="Arial"/>
          <w:color w:val="000000" w:themeColor="text1"/>
          <w:sz w:val="22"/>
          <w:szCs w:val="22"/>
        </w:rPr>
        <w:t>iRBCs</w:t>
      </w:r>
      <w:proofErr w:type="spellEnd"/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(CQ) in contrast with non-treated </w:t>
      </w:r>
      <w:proofErr w:type="spellStart"/>
      <w:r w:rsidRPr="00D1332C">
        <w:rPr>
          <w:rFonts w:ascii="Arial" w:hAnsi="Arial" w:cs="Arial"/>
          <w:color w:val="000000" w:themeColor="text1"/>
          <w:sz w:val="22"/>
          <w:szCs w:val="22"/>
        </w:rPr>
        <w:t>iRBCs</w:t>
      </w:r>
      <w:proofErr w:type="spellEnd"/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(Control) were analysed for  (</w:t>
      </w:r>
      <w:r w:rsidR="00D1332C">
        <w:rPr>
          <w:rFonts w:ascii="Arial" w:hAnsi="Arial" w:cs="Arial"/>
          <w:color w:val="000000" w:themeColor="text1"/>
          <w:sz w:val="22"/>
          <w:szCs w:val="22"/>
        </w:rPr>
        <w:t>A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>) GO-Cellular component and (</w:t>
      </w:r>
      <w:r w:rsidR="00D1332C">
        <w:rPr>
          <w:rFonts w:ascii="Arial" w:hAnsi="Arial" w:cs="Arial"/>
          <w:color w:val="000000" w:themeColor="text1"/>
          <w:sz w:val="22"/>
          <w:szCs w:val="22"/>
        </w:rPr>
        <w:t>B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) KEGG enrichment pathways. Parasite proteins from CQ-treated </w:t>
      </w:r>
      <w:proofErr w:type="spellStart"/>
      <w:r w:rsidRPr="00D1332C">
        <w:rPr>
          <w:rFonts w:ascii="Arial" w:hAnsi="Arial" w:cs="Arial"/>
          <w:color w:val="000000" w:themeColor="text1"/>
          <w:sz w:val="22"/>
          <w:szCs w:val="22"/>
        </w:rPr>
        <w:t>iRBCs</w:t>
      </w:r>
      <w:proofErr w:type="spellEnd"/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in contrast with non-treated </w:t>
      </w:r>
      <w:proofErr w:type="spellStart"/>
      <w:r w:rsidRPr="00D1332C">
        <w:rPr>
          <w:rFonts w:ascii="Arial" w:hAnsi="Arial" w:cs="Arial"/>
          <w:color w:val="000000" w:themeColor="text1"/>
          <w:sz w:val="22"/>
          <w:szCs w:val="22"/>
        </w:rPr>
        <w:t>iRBCs</w:t>
      </w:r>
      <w:proofErr w:type="spellEnd"/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were analysed for (</w:t>
      </w:r>
      <w:r w:rsidR="00D1332C">
        <w:rPr>
          <w:rFonts w:ascii="Arial" w:hAnsi="Arial" w:cs="Arial"/>
          <w:color w:val="000000" w:themeColor="text1"/>
          <w:sz w:val="22"/>
          <w:szCs w:val="22"/>
        </w:rPr>
        <w:t>C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>) GO-Cellular component and (</w:t>
      </w:r>
      <w:r w:rsidR="00D1332C">
        <w:rPr>
          <w:rFonts w:ascii="Arial" w:hAnsi="Arial" w:cs="Arial"/>
          <w:color w:val="000000" w:themeColor="text1"/>
          <w:sz w:val="22"/>
          <w:szCs w:val="22"/>
        </w:rPr>
        <w:t>D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) KEGG enrichment pathways. The results represent 3 biological replicates per sample. Only pathways that passed the threshold (fold change 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sym w:font="Symbol" w:char="F0B3"/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1.5, adjusted p-value 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sym w:font="Symbol" w:char="F0A3"/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0.05) are shown in the bubble plots.</w:t>
      </w:r>
    </w:p>
    <w:p w14:paraId="005C146E" w14:textId="77777777" w:rsidR="00D1332C" w:rsidRPr="00D1332C" w:rsidRDefault="00D1332C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42571A8" w14:textId="01DF360D" w:rsidR="00D1332C" w:rsidRPr="00D2232C" w:rsidRDefault="00D1332C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Supplemental Fig. 4. Proteasome proteolytic activity measurement of </w:t>
      </w:r>
      <w:proofErr w:type="spellStart"/>
      <w:r w:rsidRPr="00D1332C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iRBCs</w:t>
      </w:r>
      <w:proofErr w:type="spellEnd"/>
      <w:r w:rsidRPr="00D1332C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 xml:space="preserve">-derived EVs with the fluorescent peptide </w:t>
      </w:r>
      <w:proofErr w:type="spellStart"/>
      <w:r w:rsidRPr="00D1332C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Suc</w:t>
      </w:r>
      <w:proofErr w:type="spellEnd"/>
      <w:r w:rsidRPr="00D1332C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-LLVY-AMC</w:t>
      </w:r>
      <w:r w:rsidRPr="00D1332C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 </w:t>
      </w:r>
      <w:proofErr w:type="spellStart"/>
      <w:r w:rsidRPr="00D1332C">
        <w:rPr>
          <w:rFonts w:ascii="Arial" w:hAnsi="Arial" w:cs="Arial"/>
          <w:color w:val="000000" w:themeColor="text1"/>
          <w:sz w:val="22"/>
          <w:szCs w:val="22"/>
          <w:lang w:val="en-GB"/>
        </w:rPr>
        <w:t>uRBC</w:t>
      </w:r>
      <w:proofErr w:type="spellEnd"/>
      <w:r w:rsidRPr="00D1332C">
        <w:rPr>
          <w:rFonts w:ascii="Arial" w:hAnsi="Arial" w:cs="Arial"/>
          <w:color w:val="000000" w:themeColor="text1"/>
          <w:sz w:val="22"/>
          <w:szCs w:val="22"/>
          <w:lang w:val="en-GB"/>
        </w:rPr>
        <w:t>-derived EVs and t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he proteasome inhibitor MG132 </w:t>
      </w:r>
      <w:r w:rsidRPr="00D1332C">
        <w:rPr>
          <w:rFonts w:ascii="Arial" w:hAnsi="Arial" w:cs="Arial"/>
          <w:color w:val="000000" w:themeColor="text1"/>
          <w:sz w:val="22"/>
          <w:szCs w:val="22"/>
          <w:lang w:val="en-GB"/>
        </w:rPr>
        <w:t>were used as controls. The data was subtracted to the background level of fluorescence in the assay buffer. Statistical analysis was performed on 4 biological replicates using two-way ANOVA, Tukey’s multiple comparison test.</w:t>
      </w:r>
    </w:p>
    <w:p w14:paraId="4E0F7D77" w14:textId="211E34B1" w:rsidR="00D1332C" w:rsidRPr="00D1332C" w:rsidRDefault="00D1332C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Fig. 5. </w:t>
      </w:r>
      <w:proofErr w:type="spellStart"/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>iRBCs</w:t>
      </w:r>
      <w:proofErr w:type="spellEnd"/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>-derived EVs effect in parasite growth rate.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>
        <w:rPr>
          <w:rFonts w:ascii="Arial" w:hAnsi="Arial" w:cs="Arial"/>
          <w:color w:val="000000" w:themeColor="text1"/>
          <w:sz w:val="22"/>
          <w:szCs w:val="22"/>
        </w:rPr>
        <w:t>A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) Giemsa smears of invasion assays at T0h and T32h. 1X PBS used to resuspend EV samples was included as the control. Scale bars = 10 </w:t>
      </w:r>
      <w:proofErr w:type="spellStart"/>
      <w:r w:rsidRPr="00D1332C">
        <w:rPr>
          <w:rFonts w:ascii="Arial" w:hAnsi="Arial" w:cs="Arial"/>
          <w:color w:val="000000" w:themeColor="text1"/>
          <w:sz w:val="22"/>
          <w:szCs w:val="22"/>
        </w:rPr>
        <w:t>μm</w:t>
      </w:r>
      <w:proofErr w:type="spellEnd"/>
      <w:r w:rsidRPr="00D1332C">
        <w:rPr>
          <w:rFonts w:ascii="Arial" w:hAnsi="Arial" w:cs="Arial"/>
          <w:color w:val="000000" w:themeColor="text1"/>
          <w:sz w:val="22"/>
          <w:szCs w:val="22"/>
        </w:rPr>
        <w:t>. (</w:t>
      </w:r>
      <w:r>
        <w:rPr>
          <w:rFonts w:ascii="Arial" w:hAnsi="Arial" w:cs="Arial"/>
          <w:color w:val="000000" w:themeColor="text1"/>
          <w:sz w:val="22"/>
          <w:szCs w:val="22"/>
        </w:rPr>
        <w:t>B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) Parasite growth rate normalized to the control from microscopy and flow cytometry data. The results are represented in mean ±  </w:t>
      </w:r>
      <w:proofErr w:type="spellStart"/>
      <w:r w:rsidRPr="00D1332C">
        <w:rPr>
          <w:rFonts w:ascii="Arial" w:hAnsi="Arial" w:cs="Arial"/>
          <w:color w:val="000000" w:themeColor="text1"/>
          <w:sz w:val="22"/>
          <w:szCs w:val="22"/>
        </w:rPr>
        <w:t>s.e.m.</w:t>
      </w:r>
      <w:proofErr w:type="spellEnd"/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of 3 independent experiments by Kruskal-Wallis test with post-hoc Dunn’s test. No significant difference was found.  </w:t>
      </w:r>
    </w:p>
    <w:p w14:paraId="220E7DC7" w14:textId="77777777" w:rsidR="00D1332C" w:rsidRPr="00D1332C" w:rsidRDefault="00D1332C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0FC02B4" w14:textId="3A9B7A61" w:rsidR="00D1332C" w:rsidRPr="00D1332C" w:rsidRDefault="00D1332C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. 6. ELISA assay for detection of TNF-</w:t>
      </w:r>
      <w:r w:rsidRPr="00D1332C">
        <w:rPr>
          <w:rFonts w:ascii="Arial" w:eastAsia="MS Gothic" w:hAnsi="Arial" w:cs="Arial"/>
          <w:b/>
          <w:bCs/>
          <w:color w:val="000000" w:themeColor="text1"/>
          <w:sz w:val="22"/>
          <w:szCs w:val="22"/>
        </w:rPr>
        <w:t>α</w:t>
      </w: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>, IL-6 and IL-1</w:t>
      </w: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sym w:font="Symbol" w:char="F062"/>
      </w: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 THP-1 derived-macrophages.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All samples were compared to the control (media without EVs). LPS was used as a positive control. The results are represented in mean ± SEM of 3 independent experiments; *</w:t>
      </w:r>
      <w:r w:rsidRPr="00D1332C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> &lt; 0.05, ****</w:t>
      </w:r>
      <w:r w:rsidRPr="00D1332C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 &lt; 0.0001 by Kruskal-Wallis test with post-hoc Dunn’s test. </w:t>
      </w:r>
    </w:p>
    <w:p w14:paraId="79B2BB12" w14:textId="58BF8797" w:rsidR="00D1332C" w:rsidRPr="00D1332C" w:rsidRDefault="00D1332C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A2072FD" w14:textId="1BCD069E" w:rsidR="00D67793" w:rsidRPr="00D1332C" w:rsidRDefault="00D1332C" w:rsidP="00D1332C">
      <w:pPr>
        <w:pStyle w:val="NoSpacing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1332C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. 7. GO analysis of THP-1-derived macrophages upon stimulation with EVs.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>
        <w:rPr>
          <w:rFonts w:ascii="Arial" w:hAnsi="Arial" w:cs="Arial"/>
          <w:color w:val="000000" w:themeColor="text1"/>
          <w:sz w:val="22"/>
          <w:szCs w:val="22"/>
        </w:rPr>
        <w:t>A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>) Cellular component, (</w:t>
      </w:r>
      <w:r>
        <w:rPr>
          <w:rFonts w:ascii="Arial" w:hAnsi="Arial" w:cs="Arial"/>
          <w:color w:val="000000" w:themeColor="text1"/>
          <w:sz w:val="22"/>
          <w:szCs w:val="22"/>
        </w:rPr>
        <w:t>B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>) biological process and (</w:t>
      </w:r>
      <w:r>
        <w:rPr>
          <w:rFonts w:ascii="Arial" w:hAnsi="Arial" w:cs="Arial"/>
          <w:color w:val="000000" w:themeColor="text1"/>
          <w:sz w:val="22"/>
          <w:szCs w:val="22"/>
        </w:rPr>
        <w:t>C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) molecular function. The results represent 3 biological replicates per sample. Only pathways that passed the threshold (fold change 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sym w:font="Symbol" w:char="F0B3"/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1.5, adjusted p-value </w:t>
      </w:r>
      <w:r w:rsidRPr="00D1332C">
        <w:rPr>
          <w:rFonts w:ascii="Arial" w:hAnsi="Arial" w:cs="Arial"/>
          <w:color w:val="000000" w:themeColor="text1"/>
          <w:sz w:val="22"/>
          <w:szCs w:val="22"/>
        </w:rPr>
        <w:sym w:font="Symbol" w:char="F0A3"/>
      </w:r>
      <w:r w:rsidRPr="00D1332C">
        <w:rPr>
          <w:rFonts w:ascii="Arial" w:hAnsi="Arial" w:cs="Arial"/>
          <w:color w:val="000000" w:themeColor="text1"/>
          <w:sz w:val="22"/>
          <w:szCs w:val="22"/>
        </w:rPr>
        <w:t xml:space="preserve"> 0.05) are shown in the bubble plots.</w:t>
      </w:r>
    </w:p>
    <w:sectPr w:rsidR="00D67793" w:rsidRPr="00D1332C" w:rsidSect="00D133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2BA"/>
    <w:rsid w:val="00031FB1"/>
    <w:rsid w:val="000447FD"/>
    <w:rsid w:val="000475AD"/>
    <w:rsid w:val="00064B03"/>
    <w:rsid w:val="00094608"/>
    <w:rsid w:val="000F1BBF"/>
    <w:rsid w:val="000F44ED"/>
    <w:rsid w:val="00103F24"/>
    <w:rsid w:val="001163CF"/>
    <w:rsid w:val="00126133"/>
    <w:rsid w:val="00130B17"/>
    <w:rsid w:val="0015374A"/>
    <w:rsid w:val="00175649"/>
    <w:rsid w:val="001849BF"/>
    <w:rsid w:val="001B0243"/>
    <w:rsid w:val="001D2711"/>
    <w:rsid w:val="00201E5D"/>
    <w:rsid w:val="002116C1"/>
    <w:rsid w:val="00230FE4"/>
    <w:rsid w:val="002348A0"/>
    <w:rsid w:val="0023498B"/>
    <w:rsid w:val="002470D1"/>
    <w:rsid w:val="0026615F"/>
    <w:rsid w:val="00271CBA"/>
    <w:rsid w:val="00275ADE"/>
    <w:rsid w:val="002905C2"/>
    <w:rsid w:val="002A6430"/>
    <w:rsid w:val="002C19BB"/>
    <w:rsid w:val="002D0887"/>
    <w:rsid w:val="002D36CD"/>
    <w:rsid w:val="0031747D"/>
    <w:rsid w:val="0036114F"/>
    <w:rsid w:val="0036135C"/>
    <w:rsid w:val="0036482B"/>
    <w:rsid w:val="00397E1E"/>
    <w:rsid w:val="003C08C1"/>
    <w:rsid w:val="003E34C9"/>
    <w:rsid w:val="00403914"/>
    <w:rsid w:val="004159F0"/>
    <w:rsid w:val="004421CB"/>
    <w:rsid w:val="00466856"/>
    <w:rsid w:val="004A2D0D"/>
    <w:rsid w:val="004D1FD1"/>
    <w:rsid w:val="004D6C78"/>
    <w:rsid w:val="004D7133"/>
    <w:rsid w:val="004F204F"/>
    <w:rsid w:val="00527933"/>
    <w:rsid w:val="00530266"/>
    <w:rsid w:val="005347C6"/>
    <w:rsid w:val="00545252"/>
    <w:rsid w:val="0055630E"/>
    <w:rsid w:val="005C1768"/>
    <w:rsid w:val="005C3369"/>
    <w:rsid w:val="006062B7"/>
    <w:rsid w:val="00627675"/>
    <w:rsid w:val="0066086B"/>
    <w:rsid w:val="00674134"/>
    <w:rsid w:val="00683D06"/>
    <w:rsid w:val="006B051D"/>
    <w:rsid w:val="006B529D"/>
    <w:rsid w:val="006C50AE"/>
    <w:rsid w:val="00715CEC"/>
    <w:rsid w:val="0073662C"/>
    <w:rsid w:val="007377A7"/>
    <w:rsid w:val="0075375A"/>
    <w:rsid w:val="007648CE"/>
    <w:rsid w:val="007A543E"/>
    <w:rsid w:val="0085058E"/>
    <w:rsid w:val="00860958"/>
    <w:rsid w:val="00873A60"/>
    <w:rsid w:val="008800EB"/>
    <w:rsid w:val="00880BDF"/>
    <w:rsid w:val="008977A3"/>
    <w:rsid w:val="008B0784"/>
    <w:rsid w:val="008B4D7D"/>
    <w:rsid w:val="008C41FD"/>
    <w:rsid w:val="009108A3"/>
    <w:rsid w:val="009308EC"/>
    <w:rsid w:val="009445D6"/>
    <w:rsid w:val="009513A4"/>
    <w:rsid w:val="00967F02"/>
    <w:rsid w:val="00993F4A"/>
    <w:rsid w:val="00997952"/>
    <w:rsid w:val="009A26A3"/>
    <w:rsid w:val="009B401E"/>
    <w:rsid w:val="009C198D"/>
    <w:rsid w:val="009F0B8F"/>
    <w:rsid w:val="009F5309"/>
    <w:rsid w:val="00A13CC4"/>
    <w:rsid w:val="00A50270"/>
    <w:rsid w:val="00A52277"/>
    <w:rsid w:val="00A528D2"/>
    <w:rsid w:val="00A76F21"/>
    <w:rsid w:val="00A950E8"/>
    <w:rsid w:val="00AB3FD0"/>
    <w:rsid w:val="00AC2909"/>
    <w:rsid w:val="00AF0828"/>
    <w:rsid w:val="00B15818"/>
    <w:rsid w:val="00B172C8"/>
    <w:rsid w:val="00BA4EEC"/>
    <w:rsid w:val="00C12BEE"/>
    <w:rsid w:val="00C27768"/>
    <w:rsid w:val="00C43B92"/>
    <w:rsid w:val="00C56820"/>
    <w:rsid w:val="00C60C70"/>
    <w:rsid w:val="00C63ACE"/>
    <w:rsid w:val="00C9428B"/>
    <w:rsid w:val="00CC6B72"/>
    <w:rsid w:val="00CE73FA"/>
    <w:rsid w:val="00D04B8E"/>
    <w:rsid w:val="00D12E02"/>
    <w:rsid w:val="00D1332C"/>
    <w:rsid w:val="00D171EB"/>
    <w:rsid w:val="00D2232C"/>
    <w:rsid w:val="00D37993"/>
    <w:rsid w:val="00D51B64"/>
    <w:rsid w:val="00D52CE1"/>
    <w:rsid w:val="00D67793"/>
    <w:rsid w:val="00D7437D"/>
    <w:rsid w:val="00D80819"/>
    <w:rsid w:val="00D972BA"/>
    <w:rsid w:val="00DA6624"/>
    <w:rsid w:val="00DB4E30"/>
    <w:rsid w:val="00DF391D"/>
    <w:rsid w:val="00E64AF3"/>
    <w:rsid w:val="00F37846"/>
    <w:rsid w:val="00F8064F"/>
    <w:rsid w:val="00F8124F"/>
    <w:rsid w:val="00FA09AF"/>
    <w:rsid w:val="00FF35C0"/>
    <w:rsid w:val="00FF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95FBC"/>
  <w15:chartTrackingRefBased/>
  <w15:docId w15:val="{B47884A4-9FFC-8A48-BCF1-BFB9FD6A3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75AD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D1332C"/>
  </w:style>
  <w:style w:type="paragraph" w:styleId="Revision">
    <w:name w:val="Revision"/>
    <w:hidden/>
    <w:uiPriority w:val="99"/>
    <w:semiHidden/>
    <w:rsid w:val="00B15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3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C9CB0F-97BA-8D4F-99D6-A38336EB7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arrera Bravo</dc:creator>
  <cp:keywords/>
  <dc:description/>
  <cp:lastModifiedBy>Claudia Carrera Bravo</cp:lastModifiedBy>
  <cp:revision>3</cp:revision>
  <dcterms:created xsi:type="dcterms:W3CDTF">2025-04-04T12:10:00Z</dcterms:created>
  <dcterms:modified xsi:type="dcterms:W3CDTF">2025-04-04T12:11:00Z</dcterms:modified>
</cp:coreProperties>
</file>